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F6C" w:rsidRPr="002A6690" w:rsidRDefault="00E53F6C" w:rsidP="00E53F6C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2A6690">
        <w:rPr>
          <w:rFonts w:ascii="Times New Roman" w:hAnsi="Times New Roman" w:cs="Times New Roman"/>
          <w:sz w:val="18"/>
          <w:szCs w:val="18"/>
        </w:rPr>
        <w:t>T</w:t>
      </w:r>
      <w:r w:rsidR="00C05715">
        <w:rPr>
          <w:rFonts w:ascii="Times New Roman" w:hAnsi="Times New Roman" w:cs="Times New Roman"/>
          <w:sz w:val="18"/>
          <w:szCs w:val="18"/>
        </w:rPr>
        <w:t>able S</w:t>
      </w:r>
      <w:r w:rsidR="00C05715">
        <w:rPr>
          <w:rFonts w:ascii="Times New Roman" w:hAnsi="Times New Roman" w:cs="Times New Roman" w:hint="eastAsia"/>
          <w:sz w:val="18"/>
          <w:szCs w:val="18"/>
        </w:rPr>
        <w:t>2</w:t>
      </w:r>
      <w:r w:rsidRPr="002A6690">
        <w:rPr>
          <w:rFonts w:ascii="Times New Roman" w:hAnsi="Times New Roman" w:cs="Times New Roman"/>
          <w:sz w:val="18"/>
          <w:szCs w:val="18"/>
        </w:rPr>
        <w:t xml:space="preserve"> </w:t>
      </w:r>
      <w:r w:rsidRPr="002A6690">
        <w:rPr>
          <w:rFonts w:ascii="Times New Roman" w:hAnsi="Times New Roman" w:cs="Times New Roman" w:hint="eastAsia"/>
          <w:sz w:val="18"/>
          <w:szCs w:val="18"/>
        </w:rPr>
        <w:t>P</w:t>
      </w:r>
      <w:r w:rsidRPr="002A6690">
        <w:rPr>
          <w:rFonts w:ascii="Times New Roman" w:hAnsi="Times New Roman" w:cs="Times New Roman"/>
          <w:sz w:val="18"/>
          <w:szCs w:val="18"/>
        </w:rPr>
        <w:t xml:space="preserve">rimary antibodies used </w:t>
      </w:r>
      <w:r>
        <w:rPr>
          <w:rFonts w:ascii="Times New Roman" w:hAnsi="Times New Roman" w:cs="Times New Roman"/>
          <w:sz w:val="18"/>
          <w:szCs w:val="18"/>
        </w:rPr>
        <w:t>in western blots</w:t>
      </w:r>
      <w:r w:rsidRPr="002A6690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0" w:type="auto"/>
        <w:tblLook w:val="04A0"/>
      </w:tblPr>
      <w:tblGrid>
        <w:gridCol w:w="2093"/>
        <w:gridCol w:w="1417"/>
        <w:gridCol w:w="1276"/>
        <w:gridCol w:w="1559"/>
        <w:gridCol w:w="2177"/>
      </w:tblGrid>
      <w:tr w:rsidR="00E53F6C" w:rsidTr="0064512B">
        <w:tc>
          <w:tcPr>
            <w:tcW w:w="2093" w:type="dxa"/>
          </w:tcPr>
          <w:p w:rsidR="00E53F6C" w:rsidRPr="00267CE9" w:rsidRDefault="00E53F6C" w:rsidP="0064512B">
            <w:pPr>
              <w:rPr>
                <w:rFonts w:ascii="Times New Roman" w:hAnsi="Times New Roman" w:cs="Times New Roman"/>
                <w:szCs w:val="21"/>
              </w:rPr>
            </w:pPr>
            <w:r w:rsidRPr="00267CE9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417" w:type="dxa"/>
          </w:tcPr>
          <w:p w:rsidR="00E53F6C" w:rsidRPr="00267CE9" w:rsidRDefault="00E53F6C" w:rsidP="0064512B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67CE9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1276" w:type="dxa"/>
          </w:tcPr>
          <w:p w:rsidR="00E53F6C" w:rsidRPr="00267CE9" w:rsidRDefault="00E53F6C" w:rsidP="0064512B">
            <w:pPr>
              <w:rPr>
                <w:rFonts w:ascii="Times New Roman" w:hAnsi="Times New Roman" w:cs="Times New Roman"/>
                <w:szCs w:val="21"/>
              </w:rPr>
            </w:pPr>
            <w:r w:rsidRPr="00267CE9">
              <w:rPr>
                <w:rFonts w:ascii="Times New Roman" w:hAnsi="Times New Roman" w:cs="Times New Roman"/>
                <w:szCs w:val="21"/>
              </w:rPr>
              <w:t>Cat No.</w:t>
            </w:r>
          </w:p>
        </w:tc>
        <w:tc>
          <w:tcPr>
            <w:tcW w:w="1559" w:type="dxa"/>
          </w:tcPr>
          <w:p w:rsidR="00E53F6C" w:rsidRPr="00267CE9" w:rsidRDefault="00E53F6C" w:rsidP="0064512B">
            <w:pPr>
              <w:rPr>
                <w:rFonts w:ascii="Times New Roman" w:hAnsi="Times New Roman" w:cs="Times New Roman"/>
                <w:szCs w:val="21"/>
              </w:rPr>
            </w:pPr>
            <w:r w:rsidRPr="00267CE9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  <w:tc>
          <w:tcPr>
            <w:tcW w:w="2177" w:type="dxa"/>
          </w:tcPr>
          <w:p w:rsidR="00E53F6C" w:rsidRPr="00267CE9" w:rsidRDefault="00E53F6C" w:rsidP="0064512B">
            <w:pPr>
              <w:rPr>
                <w:rFonts w:ascii="Times New Roman" w:hAnsi="Times New Roman" w:cs="Times New Roman"/>
                <w:szCs w:val="21"/>
              </w:rPr>
            </w:pPr>
            <w:r w:rsidRPr="00267CE9">
              <w:rPr>
                <w:rFonts w:ascii="Times New Roman" w:hAnsi="Times New Roman" w:cs="Times New Roman"/>
                <w:szCs w:val="21"/>
              </w:rPr>
              <w:t>Reacts with:</w:t>
            </w:r>
          </w:p>
        </w:tc>
      </w:tr>
      <w:tr w:rsidR="00E53F6C" w:rsidTr="0064512B">
        <w:tc>
          <w:tcPr>
            <w:tcW w:w="2093" w:type="dxa"/>
          </w:tcPr>
          <w:p w:rsidR="00E53F6C" w:rsidRPr="00581C5D" w:rsidRDefault="00F92870" w:rsidP="0064512B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β-</w:t>
            </w:r>
            <w:proofErr w:type="spellStart"/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ctin</w:t>
            </w:r>
            <w:proofErr w:type="spellEnd"/>
          </w:p>
        </w:tc>
        <w:tc>
          <w:tcPr>
            <w:tcW w:w="1417" w:type="dxa"/>
          </w:tcPr>
          <w:p w:rsidR="00E53F6C" w:rsidRPr="00581C5D" w:rsidRDefault="00F92870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E53F6C" w:rsidRPr="00581C5D" w:rsidRDefault="00E53F6C" w:rsidP="0064512B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8226</w:t>
            </w:r>
          </w:p>
        </w:tc>
        <w:tc>
          <w:tcPr>
            <w:tcW w:w="1559" w:type="dxa"/>
          </w:tcPr>
          <w:p w:rsidR="00E53F6C" w:rsidRPr="00581C5D" w:rsidRDefault="00E53F6C" w:rsidP="0064512B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177" w:type="dxa"/>
          </w:tcPr>
          <w:p w:rsidR="00E53F6C" w:rsidRPr="00581C5D" w:rsidRDefault="00E53F6C" w:rsidP="0064512B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use, Rat, Human</w:t>
            </w:r>
          </w:p>
        </w:tc>
      </w:tr>
      <w:tr w:rsidR="00AB2B57" w:rsidTr="0064512B">
        <w:tc>
          <w:tcPr>
            <w:tcW w:w="2093" w:type="dxa"/>
          </w:tcPr>
          <w:p w:rsidR="00AB2B57" w:rsidRPr="00581C5D" w:rsidRDefault="00AB2B57" w:rsidP="00CB1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SOD2</w:t>
            </w:r>
          </w:p>
        </w:tc>
        <w:tc>
          <w:tcPr>
            <w:tcW w:w="1417" w:type="dxa"/>
          </w:tcPr>
          <w:p w:rsidR="00AB2B57" w:rsidRPr="00581C5D" w:rsidRDefault="00AB2B57" w:rsidP="006908F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AB2B57" w:rsidRPr="00581C5D" w:rsidRDefault="00AB2B57" w:rsidP="00215C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B2B57">
              <w:rPr>
                <w:rFonts w:ascii="Times New Roman" w:hAnsi="Times New Roman" w:cs="Times New Roman"/>
                <w:szCs w:val="21"/>
              </w:rPr>
              <w:t>b68155</w:t>
            </w:r>
          </w:p>
        </w:tc>
        <w:tc>
          <w:tcPr>
            <w:tcW w:w="1559" w:type="dxa"/>
          </w:tcPr>
          <w:p w:rsidR="00AB2B57" w:rsidRPr="00581C5D" w:rsidRDefault="00AB2B57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177" w:type="dxa"/>
          </w:tcPr>
          <w:p w:rsidR="00AB2B57" w:rsidRPr="00581C5D" w:rsidRDefault="00AB2B57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use, Rat, Human</w:t>
            </w:r>
          </w:p>
        </w:tc>
      </w:tr>
      <w:tr w:rsidR="00AB2B57" w:rsidTr="0064512B">
        <w:tc>
          <w:tcPr>
            <w:tcW w:w="2093" w:type="dxa"/>
          </w:tcPr>
          <w:p w:rsidR="00AB2B57" w:rsidRPr="00581C5D" w:rsidRDefault="00AB2B57" w:rsidP="00CB1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AC-</w:t>
            </w: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SOD2</w:t>
            </w:r>
          </w:p>
        </w:tc>
        <w:tc>
          <w:tcPr>
            <w:tcW w:w="1417" w:type="dxa"/>
          </w:tcPr>
          <w:p w:rsidR="00AB2B57" w:rsidRPr="00581C5D" w:rsidRDefault="00AB2B57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AB2B57" w:rsidRPr="00581C5D" w:rsidRDefault="00AB2B57" w:rsidP="00AB2B57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</w:rPr>
              <w:t>218529</w:t>
            </w:r>
          </w:p>
        </w:tc>
        <w:tc>
          <w:tcPr>
            <w:tcW w:w="1559" w:type="dxa"/>
          </w:tcPr>
          <w:p w:rsidR="00AB2B57" w:rsidRPr="00581C5D" w:rsidRDefault="00AB2B57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177" w:type="dxa"/>
          </w:tcPr>
          <w:p w:rsidR="00AB2B57" w:rsidRPr="00581C5D" w:rsidRDefault="00AB2B57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use, Rat, Human</w:t>
            </w:r>
          </w:p>
        </w:tc>
      </w:tr>
      <w:tr w:rsidR="00AB2B57" w:rsidTr="0064512B">
        <w:tc>
          <w:tcPr>
            <w:tcW w:w="2093" w:type="dxa"/>
          </w:tcPr>
          <w:p w:rsidR="00AB2B57" w:rsidRPr="00581C5D" w:rsidRDefault="00AB2B57" w:rsidP="0064512B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1417" w:type="dxa"/>
          </w:tcPr>
          <w:p w:rsidR="00AB2B57" w:rsidRPr="00581C5D" w:rsidRDefault="00AB2B57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AB2B57" w:rsidRPr="00581C5D" w:rsidRDefault="00AB2B57" w:rsidP="0064512B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125066</w:t>
            </w:r>
          </w:p>
        </w:tc>
        <w:tc>
          <w:tcPr>
            <w:tcW w:w="1559" w:type="dxa"/>
          </w:tcPr>
          <w:p w:rsidR="00AB2B57" w:rsidRPr="00581C5D" w:rsidRDefault="00AB2B57" w:rsidP="0064512B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1:3000</w:t>
            </w:r>
          </w:p>
        </w:tc>
        <w:tc>
          <w:tcPr>
            <w:tcW w:w="2177" w:type="dxa"/>
          </w:tcPr>
          <w:p w:rsidR="00AB2B57" w:rsidRPr="00581C5D" w:rsidRDefault="00AB2B57" w:rsidP="0064512B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Mouse, Rat, Human</w:t>
            </w:r>
          </w:p>
        </w:tc>
      </w:tr>
      <w:tr w:rsidR="00AB2B57" w:rsidTr="0064512B">
        <w:tc>
          <w:tcPr>
            <w:tcW w:w="2093" w:type="dxa"/>
          </w:tcPr>
          <w:p w:rsidR="00AB2B57" w:rsidRPr="00581C5D" w:rsidRDefault="00AB2B57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C-1</w:t>
            </w:r>
            <w:r>
              <w:rPr>
                <w:rFonts w:ascii="Times New Roman" w:hAnsi="Times New Roman" w:cs="Times New Roman" w:hint="eastAsia"/>
                <w:szCs w:val="21"/>
              </w:rPr>
              <w:t>α</w:t>
            </w:r>
          </w:p>
        </w:tc>
        <w:tc>
          <w:tcPr>
            <w:tcW w:w="1417" w:type="dxa"/>
          </w:tcPr>
          <w:p w:rsidR="00AB2B57" w:rsidRPr="00581C5D" w:rsidRDefault="00AB2B57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AB2B57" w:rsidRPr="00581C5D" w:rsidRDefault="00AB2B57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</w:t>
            </w:r>
            <w:r w:rsidRPr="00AB2B57">
              <w:rPr>
                <w:rFonts w:ascii="Times New Roman" w:hAnsi="Times New Roman" w:cs="Times New Roman"/>
                <w:szCs w:val="21"/>
              </w:rPr>
              <w:t>191838</w:t>
            </w:r>
          </w:p>
        </w:tc>
        <w:tc>
          <w:tcPr>
            <w:tcW w:w="1559" w:type="dxa"/>
          </w:tcPr>
          <w:p w:rsidR="00AB2B57" w:rsidRPr="00581C5D" w:rsidRDefault="00AB2B57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1C5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2177" w:type="dxa"/>
          </w:tcPr>
          <w:p w:rsidR="00AB2B57" w:rsidRPr="00581C5D" w:rsidRDefault="00AB2B57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Mouse, Rat, Human</w:t>
            </w:r>
          </w:p>
        </w:tc>
      </w:tr>
      <w:tr w:rsidR="00C227BA" w:rsidTr="0064512B">
        <w:tc>
          <w:tcPr>
            <w:tcW w:w="2093" w:type="dxa"/>
          </w:tcPr>
          <w:p w:rsidR="00C227BA" w:rsidRPr="00581C5D" w:rsidRDefault="00C227BA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DX3</w:t>
            </w:r>
          </w:p>
        </w:tc>
        <w:tc>
          <w:tcPr>
            <w:tcW w:w="1417" w:type="dxa"/>
          </w:tcPr>
          <w:p w:rsidR="00C227BA" w:rsidRPr="00581C5D" w:rsidRDefault="00C227BA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</w:rPr>
              <w:t>73349</w:t>
            </w:r>
          </w:p>
        </w:tc>
        <w:tc>
          <w:tcPr>
            <w:tcW w:w="1559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1C5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2177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Mouse, Rat, Human</w:t>
            </w:r>
          </w:p>
        </w:tc>
      </w:tr>
      <w:tr w:rsidR="00C227BA" w:rsidTr="0064512B">
        <w:tc>
          <w:tcPr>
            <w:tcW w:w="2093" w:type="dxa"/>
          </w:tcPr>
          <w:p w:rsidR="00C227BA" w:rsidRPr="00581C5D" w:rsidRDefault="00C227BA" w:rsidP="00CB1C49">
            <w:pPr>
              <w:tabs>
                <w:tab w:val="left" w:pos="942"/>
              </w:tabs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TRX2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17" w:type="dxa"/>
          </w:tcPr>
          <w:p w:rsidR="00C227BA" w:rsidRPr="00581C5D" w:rsidRDefault="00C227BA" w:rsidP="00CB1C4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185544</w:t>
            </w:r>
          </w:p>
        </w:tc>
        <w:tc>
          <w:tcPr>
            <w:tcW w:w="1559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1:1000</w:t>
            </w:r>
            <w:r w:rsidRPr="00581C5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177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use, Human</w:t>
            </w:r>
          </w:p>
        </w:tc>
      </w:tr>
      <w:tr w:rsidR="00C227BA" w:rsidTr="0064512B">
        <w:tc>
          <w:tcPr>
            <w:tcW w:w="2093" w:type="dxa"/>
          </w:tcPr>
          <w:p w:rsidR="00C227BA" w:rsidRPr="00581C5D" w:rsidRDefault="00C227BA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X3</w:t>
            </w:r>
          </w:p>
        </w:tc>
        <w:tc>
          <w:tcPr>
            <w:tcW w:w="1417" w:type="dxa"/>
          </w:tcPr>
          <w:p w:rsidR="00C227BA" w:rsidRPr="00581C5D" w:rsidRDefault="00C227BA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b</w:t>
            </w:r>
            <w:r w:rsidRPr="00C227BA">
              <w:rPr>
                <w:rFonts w:ascii="Times New Roman" w:hAnsi="Times New Roman" w:cs="Times New Roman"/>
                <w:szCs w:val="21"/>
              </w:rPr>
              <w:t>226396</w:t>
            </w:r>
          </w:p>
        </w:tc>
        <w:tc>
          <w:tcPr>
            <w:tcW w:w="1559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1C5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2177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use, Human</w:t>
            </w:r>
          </w:p>
        </w:tc>
      </w:tr>
      <w:tr w:rsidR="00C227BA" w:rsidTr="0064512B">
        <w:tc>
          <w:tcPr>
            <w:tcW w:w="2093" w:type="dxa"/>
          </w:tcPr>
          <w:p w:rsidR="00C227BA" w:rsidRPr="00581C5D" w:rsidRDefault="00C227BA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H2</w:t>
            </w:r>
          </w:p>
        </w:tc>
        <w:tc>
          <w:tcPr>
            <w:tcW w:w="1417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227BA">
              <w:rPr>
                <w:rFonts w:ascii="Times New Roman" w:hAnsi="Times New Roman" w:cs="Times New Roman"/>
                <w:szCs w:val="21"/>
              </w:rPr>
              <w:t>b131263</w:t>
            </w:r>
          </w:p>
        </w:tc>
        <w:tc>
          <w:tcPr>
            <w:tcW w:w="1559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1C5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2177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Mouse, Rat, Human</w:t>
            </w:r>
          </w:p>
        </w:tc>
      </w:tr>
      <w:tr w:rsidR="00C227BA" w:rsidTr="0064512B">
        <w:tc>
          <w:tcPr>
            <w:tcW w:w="2093" w:type="dxa"/>
          </w:tcPr>
          <w:p w:rsidR="00C227BA" w:rsidRPr="00581C5D" w:rsidRDefault="00C227BA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X2</w:t>
            </w:r>
          </w:p>
        </w:tc>
        <w:tc>
          <w:tcPr>
            <w:tcW w:w="1417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227BA">
              <w:rPr>
                <w:rFonts w:ascii="Times New Roman" w:hAnsi="Times New Roman" w:cs="Times New Roman"/>
                <w:szCs w:val="21"/>
              </w:rPr>
              <w:t>b310337</w:t>
            </w:r>
          </w:p>
        </w:tc>
        <w:tc>
          <w:tcPr>
            <w:tcW w:w="1559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1C5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2177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Mouse, Rat, Human</w:t>
            </w:r>
          </w:p>
        </w:tc>
      </w:tr>
      <w:tr w:rsidR="00C227BA" w:rsidTr="0064512B">
        <w:tc>
          <w:tcPr>
            <w:tcW w:w="2093" w:type="dxa"/>
          </w:tcPr>
          <w:p w:rsidR="00C227BA" w:rsidRPr="00581C5D" w:rsidRDefault="00C227BA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X4</w:t>
            </w:r>
          </w:p>
        </w:tc>
        <w:tc>
          <w:tcPr>
            <w:tcW w:w="1417" w:type="dxa"/>
          </w:tcPr>
          <w:p w:rsidR="00C227BA" w:rsidRPr="00581C5D" w:rsidRDefault="00C227BA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C227BA">
              <w:rPr>
                <w:rFonts w:ascii="Times New Roman" w:hAnsi="Times New Roman" w:cs="Times New Roman"/>
                <w:szCs w:val="21"/>
              </w:rPr>
              <w:t>Ab154244</w:t>
            </w:r>
          </w:p>
        </w:tc>
        <w:tc>
          <w:tcPr>
            <w:tcW w:w="1559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1C5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2177" w:type="dxa"/>
          </w:tcPr>
          <w:p w:rsidR="00C227BA" w:rsidRPr="00581C5D" w:rsidRDefault="00C227BA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Mouse, Rat, Human</w:t>
            </w:r>
          </w:p>
        </w:tc>
      </w:tr>
      <w:tr w:rsidR="00A17DC0" w:rsidTr="0064512B">
        <w:tc>
          <w:tcPr>
            <w:tcW w:w="2093" w:type="dxa"/>
          </w:tcPr>
          <w:p w:rsidR="00A17DC0" w:rsidRPr="00581C5D" w:rsidRDefault="00A17DC0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DAC1</w:t>
            </w:r>
          </w:p>
        </w:tc>
        <w:tc>
          <w:tcPr>
            <w:tcW w:w="1417" w:type="dxa"/>
          </w:tcPr>
          <w:p w:rsidR="00A17DC0" w:rsidRPr="00581C5D" w:rsidRDefault="00A17DC0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A17DC0" w:rsidRPr="00581C5D" w:rsidRDefault="00A17DC0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227BA">
              <w:rPr>
                <w:rFonts w:ascii="Times New Roman" w:hAnsi="Times New Roman" w:cs="Times New Roman"/>
                <w:szCs w:val="21"/>
              </w:rPr>
              <w:t>b306581</w:t>
            </w:r>
          </w:p>
        </w:tc>
        <w:tc>
          <w:tcPr>
            <w:tcW w:w="1559" w:type="dxa"/>
          </w:tcPr>
          <w:p w:rsidR="00A17DC0" w:rsidRPr="00581C5D" w:rsidRDefault="00A17DC0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177" w:type="dxa"/>
          </w:tcPr>
          <w:p w:rsidR="00A17DC0" w:rsidRPr="00581C5D" w:rsidRDefault="00A17DC0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Mouse, Rat, Human</w:t>
            </w:r>
          </w:p>
        </w:tc>
      </w:tr>
      <w:tr w:rsidR="00A17DC0" w:rsidTr="0064512B">
        <w:tc>
          <w:tcPr>
            <w:tcW w:w="2093" w:type="dxa"/>
          </w:tcPr>
          <w:p w:rsidR="00A17DC0" w:rsidRPr="00581C5D" w:rsidRDefault="00A17DC0" w:rsidP="00E805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C7A11</w:t>
            </w:r>
          </w:p>
        </w:tc>
        <w:tc>
          <w:tcPr>
            <w:tcW w:w="1417" w:type="dxa"/>
          </w:tcPr>
          <w:p w:rsidR="00A17DC0" w:rsidRPr="00581C5D" w:rsidRDefault="00A17DC0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A17DC0" w:rsidRPr="00581C5D" w:rsidRDefault="00A17DC0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17DC0">
              <w:rPr>
                <w:rFonts w:ascii="Times New Roman" w:hAnsi="Times New Roman" w:cs="Times New Roman"/>
                <w:szCs w:val="21"/>
              </w:rPr>
              <w:t>b175186</w:t>
            </w:r>
          </w:p>
        </w:tc>
        <w:tc>
          <w:tcPr>
            <w:tcW w:w="1559" w:type="dxa"/>
          </w:tcPr>
          <w:p w:rsidR="00A17DC0" w:rsidRPr="00581C5D" w:rsidRDefault="00A17DC0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177" w:type="dxa"/>
          </w:tcPr>
          <w:p w:rsidR="00A17DC0" w:rsidRPr="00581C5D" w:rsidRDefault="00A17DC0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Mouse, Rat, Human</w:t>
            </w:r>
          </w:p>
        </w:tc>
      </w:tr>
      <w:tr w:rsidR="00A17DC0" w:rsidTr="0064512B">
        <w:tc>
          <w:tcPr>
            <w:tcW w:w="2093" w:type="dxa"/>
          </w:tcPr>
          <w:p w:rsidR="00A17DC0" w:rsidRPr="00581C5D" w:rsidRDefault="00A17DC0" w:rsidP="00E805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SL4</w:t>
            </w:r>
          </w:p>
        </w:tc>
        <w:tc>
          <w:tcPr>
            <w:tcW w:w="1417" w:type="dxa"/>
          </w:tcPr>
          <w:p w:rsidR="00A17DC0" w:rsidRPr="00581C5D" w:rsidRDefault="00A17DC0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A17DC0" w:rsidRPr="00581C5D" w:rsidRDefault="00A17DC0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17DC0">
              <w:rPr>
                <w:rFonts w:ascii="Times New Roman" w:hAnsi="Times New Roman" w:cs="Times New Roman"/>
                <w:szCs w:val="21"/>
              </w:rPr>
              <w:t>b155282</w:t>
            </w:r>
          </w:p>
        </w:tc>
        <w:tc>
          <w:tcPr>
            <w:tcW w:w="1559" w:type="dxa"/>
          </w:tcPr>
          <w:p w:rsidR="00A17DC0" w:rsidRPr="00581C5D" w:rsidRDefault="00A17DC0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1:1000</w:t>
            </w:r>
            <w:r w:rsidRPr="00581C5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177" w:type="dxa"/>
          </w:tcPr>
          <w:p w:rsidR="00A17DC0" w:rsidRPr="00581C5D" w:rsidRDefault="00A17DC0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 Mouse, Rat, Human</w:t>
            </w: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SP1</w:t>
            </w:r>
          </w:p>
        </w:tc>
        <w:tc>
          <w:tcPr>
            <w:tcW w:w="1417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 w:rsidRPr="00A17DC0">
              <w:rPr>
                <w:rFonts w:ascii="Times New Roman" w:hAnsi="Times New Roman" w:cs="Times New Roman"/>
                <w:szCs w:val="21"/>
              </w:rPr>
              <w:t>Ab302673</w:t>
            </w:r>
          </w:p>
        </w:tc>
        <w:tc>
          <w:tcPr>
            <w:tcW w:w="1559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177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use, Rat, Human</w:t>
            </w: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Q10B</w:t>
            </w:r>
          </w:p>
        </w:tc>
        <w:tc>
          <w:tcPr>
            <w:tcW w:w="1417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276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 w:rsidRPr="0018563B">
              <w:rPr>
                <w:rFonts w:ascii="Times New Roman" w:hAnsi="Times New Roman" w:cs="Times New Roman"/>
                <w:szCs w:val="21"/>
              </w:rPr>
              <w:t>DF13998</w:t>
            </w:r>
          </w:p>
        </w:tc>
        <w:tc>
          <w:tcPr>
            <w:tcW w:w="1559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177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use, Rat, Human</w:t>
            </w: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FR1</w:t>
            </w:r>
          </w:p>
        </w:tc>
        <w:tc>
          <w:tcPr>
            <w:tcW w:w="1417" w:type="dxa"/>
          </w:tcPr>
          <w:p w:rsidR="0018563B" w:rsidRPr="00581C5D" w:rsidRDefault="0018563B" w:rsidP="00CB1C4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8563B">
              <w:rPr>
                <w:rFonts w:ascii="Times New Roman" w:hAnsi="Times New Roman" w:cs="Times New Roman"/>
                <w:szCs w:val="21"/>
              </w:rPr>
              <w:t>b269513</w:t>
            </w:r>
          </w:p>
        </w:tc>
        <w:tc>
          <w:tcPr>
            <w:tcW w:w="1559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</w:t>
            </w:r>
            <w:r>
              <w:rPr>
                <w:rFonts w:ascii="Times New Roman" w:hAnsi="Times New Roman" w:cs="Times New Roman" w:hint="eastAsia"/>
                <w:szCs w:val="21"/>
              </w:rPr>
              <w:t>000</w:t>
            </w:r>
          </w:p>
        </w:tc>
        <w:tc>
          <w:tcPr>
            <w:tcW w:w="2177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use, Rat, Human</w:t>
            </w:r>
          </w:p>
        </w:tc>
      </w:tr>
      <w:tr w:rsidR="0018563B" w:rsidRPr="00215CB1" w:rsidTr="0064512B">
        <w:tc>
          <w:tcPr>
            <w:tcW w:w="2093" w:type="dxa"/>
          </w:tcPr>
          <w:p w:rsidR="0018563B" w:rsidRPr="00581C5D" w:rsidRDefault="0018563B" w:rsidP="005326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MT1</w:t>
            </w:r>
          </w:p>
        </w:tc>
        <w:tc>
          <w:tcPr>
            <w:tcW w:w="1417" w:type="dxa"/>
          </w:tcPr>
          <w:p w:rsidR="0018563B" w:rsidRPr="00581C5D" w:rsidRDefault="0018563B" w:rsidP="00CB1C4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81C5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276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8563B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55735</w:t>
            </w:r>
          </w:p>
        </w:tc>
        <w:tc>
          <w:tcPr>
            <w:tcW w:w="1559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177" w:type="dxa"/>
          </w:tcPr>
          <w:p w:rsidR="0018563B" w:rsidRPr="00581C5D" w:rsidRDefault="0018563B" w:rsidP="00CB1C49">
            <w:pPr>
              <w:rPr>
                <w:rFonts w:ascii="Times New Roman" w:hAnsi="Times New Roman" w:cs="Times New Roman"/>
                <w:szCs w:val="21"/>
              </w:rPr>
            </w:pPr>
            <w:r w:rsidRPr="00581C5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use, Human</w:t>
            </w: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18563B" w:rsidRPr="00581C5D" w:rsidRDefault="0018563B" w:rsidP="0064512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77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18563B" w:rsidRPr="00581C5D" w:rsidRDefault="0018563B" w:rsidP="006908F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7" w:type="dxa"/>
          </w:tcPr>
          <w:p w:rsidR="0018563B" w:rsidRPr="00581C5D" w:rsidRDefault="0018563B" w:rsidP="00DB3C1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532643">
            <w:pPr>
              <w:tabs>
                <w:tab w:val="left" w:pos="942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18563B" w:rsidRPr="00581C5D" w:rsidRDefault="0018563B" w:rsidP="006908F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7" w:type="dxa"/>
          </w:tcPr>
          <w:p w:rsidR="0018563B" w:rsidRPr="00581C5D" w:rsidRDefault="0018563B" w:rsidP="00DB3C1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18563B" w:rsidRPr="00581C5D" w:rsidRDefault="0018563B" w:rsidP="006908F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18563B" w:rsidRPr="00581C5D" w:rsidRDefault="0018563B" w:rsidP="00DB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7" w:type="dxa"/>
          </w:tcPr>
          <w:p w:rsidR="0018563B" w:rsidRPr="00581C5D" w:rsidRDefault="0018563B" w:rsidP="006908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63B" w:rsidTr="0064512B">
        <w:tc>
          <w:tcPr>
            <w:tcW w:w="2093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18563B" w:rsidRPr="00581C5D" w:rsidRDefault="0018563B" w:rsidP="0064512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77" w:type="dxa"/>
          </w:tcPr>
          <w:p w:rsidR="0018563B" w:rsidRPr="00581C5D" w:rsidRDefault="0018563B" w:rsidP="0064512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563AC6" w:rsidRDefault="00563AC6"/>
    <w:sectPr w:rsidR="00563AC6" w:rsidSect="005C6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1E66" w:rsidRDefault="007B1E66" w:rsidP="00215CB1">
      <w:r>
        <w:separator/>
      </w:r>
    </w:p>
  </w:endnote>
  <w:endnote w:type="continuationSeparator" w:id="0">
    <w:p w:rsidR="007B1E66" w:rsidRDefault="007B1E66" w:rsidP="00215C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1E66" w:rsidRDefault="007B1E66" w:rsidP="00215CB1">
      <w:r>
        <w:separator/>
      </w:r>
    </w:p>
  </w:footnote>
  <w:footnote w:type="continuationSeparator" w:id="0">
    <w:p w:rsidR="007B1E66" w:rsidRDefault="007B1E66" w:rsidP="00215C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3F6C"/>
    <w:rsid w:val="000049CA"/>
    <w:rsid w:val="000906C4"/>
    <w:rsid w:val="000F6A78"/>
    <w:rsid w:val="00125DFB"/>
    <w:rsid w:val="00177A86"/>
    <w:rsid w:val="0018563B"/>
    <w:rsid w:val="00215CB1"/>
    <w:rsid w:val="00267CE9"/>
    <w:rsid w:val="00514F66"/>
    <w:rsid w:val="00532643"/>
    <w:rsid w:val="00563AC6"/>
    <w:rsid w:val="00581C5D"/>
    <w:rsid w:val="00593392"/>
    <w:rsid w:val="006314BF"/>
    <w:rsid w:val="00731E26"/>
    <w:rsid w:val="007B1E66"/>
    <w:rsid w:val="008D1CDC"/>
    <w:rsid w:val="009166A6"/>
    <w:rsid w:val="00A17DC0"/>
    <w:rsid w:val="00AB2B57"/>
    <w:rsid w:val="00B45526"/>
    <w:rsid w:val="00C05715"/>
    <w:rsid w:val="00C227BA"/>
    <w:rsid w:val="00C81FB1"/>
    <w:rsid w:val="00D035EF"/>
    <w:rsid w:val="00DB3C12"/>
    <w:rsid w:val="00E53F6C"/>
    <w:rsid w:val="00E8058A"/>
    <w:rsid w:val="00F928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F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3F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F92870"/>
    <w:rPr>
      <w:b/>
      <w:bCs/>
    </w:rPr>
  </w:style>
  <w:style w:type="paragraph" w:styleId="a5">
    <w:name w:val="header"/>
    <w:basedOn w:val="a"/>
    <w:link w:val="Char"/>
    <w:uiPriority w:val="99"/>
    <w:semiHidden/>
    <w:unhideWhenUsed/>
    <w:rsid w:val="00215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215CB1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215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215C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</cp:lastModifiedBy>
  <cp:revision>13</cp:revision>
  <dcterms:created xsi:type="dcterms:W3CDTF">2022-04-23T15:32:00Z</dcterms:created>
  <dcterms:modified xsi:type="dcterms:W3CDTF">2023-09-26T11:50:00Z</dcterms:modified>
</cp:coreProperties>
</file>